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Supplementary Table 3. Multivariate adjusted odds ratios (95% confidence interval)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val="en-US" w:eastAsia="it-IT"/>
        </w:rPr>
        <w:t xml:space="preserve"> 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for metabolic syndrome and its individual components by extreme </w:t>
      </w:r>
      <w:r>
        <w:rPr>
          <w:rFonts w:eastAsia="Times New Roman" w:cs="Times New Roman" w:ascii="Times New Roman" w:hAnsi="Times New Roman"/>
          <w:sz w:val="20"/>
          <w:szCs w:val="20"/>
          <w:lang w:val="en-US" w:eastAsia="it-IT"/>
        </w:rPr>
        <w:t>quartiles of total polyphenol intake (Q1, Q4) and 1-stardard deviation increment</w:t>
      </w:r>
      <w:r>
        <w:rPr>
          <w:rFonts w:cs="Times New Roman" w:ascii="Times New Roman" w:hAnsi="Times New Roman"/>
          <w:sz w:val="20"/>
          <w:szCs w:val="20"/>
          <w:lang w:val="en-US"/>
        </w:rPr>
        <w:t>, overall and by gender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80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134"/>
        <w:gridCol w:w="1741"/>
        <w:gridCol w:w="1803"/>
      </w:tblGrid>
      <w:tr>
        <w:trPr/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tal polyphenol intake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1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4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-SD increase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tabolic syndrome, fully adjusted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 coffe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7 (0.67, 1.01)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4 (0.87, 1.02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 te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6 (0.65, 0.89)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1 (0.86, 0.97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+ selected food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4 (0.63, 0.86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0 (0.85, 0.96)</w:t>
            </w:r>
          </w:p>
        </w:tc>
      </w:tr>
      <w:tr>
        <w:trPr/>
        <w:tc>
          <w:tcPr>
            <w:tcW w:w="6244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WC (≥90cm in men, ≥80cm in women), fully adjusted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 xml:space="preserve"> a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 coffe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6 (0.63, 0.92)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1 (0.85, 0.97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 te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6 (0.74, 0.99)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4 (0.89, 1.00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+ selected food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0 (0.69, 0.92)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2 (0.87, 0.97)</w:t>
            </w:r>
          </w:p>
        </w:tc>
      </w:tr>
      <w:tr>
        <w:trPr/>
        <w:tc>
          <w:tcPr>
            <w:tcW w:w="8047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BP (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≥130mmHg) or DBP (≥85mmHg or hypertensive treatment), fully adjusted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 xml:space="preserve"> a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 coffe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9 (0.82, 1.20)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7 (0.91, 1.04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 te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9 (0.68, 0.92)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0 (0.86, 0.95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+ selected food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3 (0.72, 0.96)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2 (0.88, 0.97)</w:t>
            </w:r>
          </w:p>
        </w:tc>
      </w:tr>
      <w:tr>
        <w:trPr/>
        <w:tc>
          <w:tcPr>
            <w:tcW w:w="6244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HDL-c (&lt;40 mg/dl in men, &lt;50 mg/dl in women), fully adjusted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 xml:space="preserve"> a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 coffe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2 (0.82, 1.26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9 (0.92, 1.07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 te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9 (0.76, 1.06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6 (0.91, 1.03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+ selected food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9 (0.76, 1.05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7 (0.91, 1.02)</w:t>
            </w:r>
          </w:p>
        </w:tc>
      </w:tr>
      <w:tr>
        <w:trPr/>
        <w:tc>
          <w:tcPr>
            <w:tcW w:w="6244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TG (≥150 mg/dl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, fully adjusted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 xml:space="preserve"> a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 coffe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7 (0.81, 1.17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2 (0.95, 1.09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 te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7 (0.76, 1.01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7 (0.92, 1.02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+ selected food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7 (0.76, 0.99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7 (0.92, 1.01)</w:t>
            </w:r>
          </w:p>
        </w:tc>
      </w:tr>
      <w:tr>
        <w:trPr/>
        <w:tc>
          <w:tcPr>
            <w:tcW w:w="6244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FPG ( ≥100 mg/dl or diabetes treatment), fully adjusted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 xml:space="preserve"> a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70" w:hRule="atLeast"/>
        </w:trPr>
        <w:tc>
          <w:tcPr>
            <w:tcW w:w="3369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 coffe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0 (0.51, 0.95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3 (0.82, 1.04)</w:t>
            </w:r>
          </w:p>
        </w:tc>
      </w:tr>
      <w:tr>
        <w:trPr>
          <w:trHeight w:val="70" w:hRule="atLeast"/>
        </w:trPr>
        <w:tc>
          <w:tcPr>
            <w:tcW w:w="3369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 te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8 (0.62, 1.00)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5 (0.86, 1.04)</w:t>
            </w:r>
          </w:p>
        </w:tc>
      </w:tr>
      <w:tr>
        <w:trPr>
          <w:trHeight w:val="70" w:hRule="atLeast"/>
        </w:trPr>
        <w:tc>
          <w:tcPr>
            <w:tcW w:w="3369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+ selected food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5 (0.60, 0.95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3 (0.86, 1.02)</w:t>
            </w:r>
          </w:p>
        </w:tc>
      </w:tr>
      <w:tr>
        <w:trPr/>
        <w:tc>
          <w:tcPr>
            <w:tcW w:w="8047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DBP, diastolic blood pressure; FPG, fasting plasma glucose; HDL-c, high-density lipoprotein cholesterol; SBP, systolic blood pressure; SD, standard deviation; TG,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triglycerides;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WC,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aist circumference.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djusted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for age, gender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except when analyses were stratified by sex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, education, occupation, physical activity, smoking status, alcohol drinking, body mass index, and total energy intake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Quartiles.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Analysis was repeated for quartiles of black currant, apple, orange juice, flour, soy meat, seeds, red wine, and beer separately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Malgun Gothic Semilight" w:cs="Cambria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Users\francescanolfo\Desktop\poli biblio e tabelle\Table 3.dot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1T16:29:00Z</dcterms:created>
  <dc:creator>francescanolfo</dc:creator>
  <dc:description/>
  <cp:keywords/>
  <dc:language>en-US</dc:language>
  <cp:lastModifiedBy>Giuseppe</cp:lastModifiedBy>
  <dcterms:modified xsi:type="dcterms:W3CDTF">2016-02-03T20:06:00Z</dcterms:modified>
  <cp:revision>10</cp:revision>
  <dc:subject/>
  <dc:title/>
</cp:coreProperties>
</file>